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  <w:sz w:val="24"/>
        </w:rPr>
        <w:t xml:space="preserve">Table S1. </w:t>
      </w:r>
      <w:r>
        <w:rPr>
          <w:b/>
          <w:bCs/>
          <w:color w:val="000000"/>
          <w:sz w:val="24"/>
          <w:lang w:val="en"/>
        </w:rPr>
        <w:t>Primer sequences used for PCR amplification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940"/>
        <w:gridCol w:w="18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2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sequence</w:t>
            </w:r>
            <w:r>
              <w:rPr>
                <w:rFonts w:eastAsia="TimesNewRomanPS-BoldMT-Identity;方正舒体"/>
                <w:b/>
                <w:bCs/>
                <w:color w:val="000000"/>
                <w:kern w:val="0"/>
                <w:sz w:val="20"/>
                <w:szCs w:val="20"/>
              </w:rPr>
              <w:t xml:space="preserve"> (5' to 3' en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triction sites introduc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  <w:r>
              <w:rPr>
                <w:color w:val="000000"/>
                <w:sz w:val="20"/>
                <w:szCs w:val="20"/>
                <w:lang w:val="en"/>
              </w:rPr>
              <w:t>st1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2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5'- CGGGATCCACCACCAACATAACATCCATCA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2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it-IT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H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Mest1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kern w:val="0"/>
                <w:sz w:val="20"/>
                <w:szCs w:val="20"/>
              </w:rPr>
              <w:t>CCCCCGGGTTAATGATGATGATGATGATGGGCAGCTGGGGTCGCTCCGA</w:t>
            </w:r>
            <w:r>
              <w:rPr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Sma</w:t>
            </w:r>
            <w:r>
              <w:rPr>
                <w:color w:val="000000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</w:t>
            </w:r>
            <w:r>
              <w:rPr>
                <w:color w:val="000000"/>
                <w:sz w:val="20"/>
                <w:szCs w:val="20"/>
                <w:lang w:val="en"/>
              </w:rPr>
              <w:t>st1F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lang w:val="en"/>
              </w:rPr>
              <w:t xml:space="preserve"> CGGGATCCCGCCCAACCGATGATGTCCA</w:t>
            </w:r>
            <w:r>
              <w:rPr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Bam</w:t>
            </w:r>
            <w:r>
              <w:rPr>
                <w:color w:val="000000"/>
                <w:sz w:val="20"/>
                <w:szCs w:val="20"/>
              </w:rPr>
              <w:t>H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Mest1R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 xml:space="preserve">5'- </w:t>
            </w:r>
            <w:r>
              <w:rPr>
                <w:color w:val="000000"/>
                <w:sz w:val="20"/>
                <w:szCs w:val="20"/>
                <w:lang w:val="en"/>
              </w:rPr>
              <w:t>GGAATTCCGGCAGCTGGGGTCGCTCCGA</w:t>
            </w:r>
            <w:r>
              <w:rPr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FPF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CGGAATTCCGATGGTGAGCAAGGGCGAG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FPR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CCCTCGAGGGTTACTTGTACAGCTCGTC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Xho</w:t>
            </w:r>
            <w:r>
              <w:rPr>
                <w:color w:val="000000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t1yes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CCGGAATTCCGGACCACCAACATAACATCCATCA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t1yes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GCCGCGGCCGCGGCAGCTGGGGTCGCTCCGA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Not</w:t>
            </w:r>
            <w:r>
              <w:rPr>
                <w:color w:val="000000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Mest1</w:t>
            </w:r>
            <w:r>
              <w:rPr>
                <w:color w:val="000000"/>
                <w:sz w:val="20"/>
                <w:szCs w:val="20"/>
              </w:rPr>
              <w:t>Eex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lang w:val="en"/>
              </w:rPr>
              <w:t xml:space="preserve"> CCGGAATTCCGGATGGCCCAGGTCCAAGGC</w:t>
            </w:r>
            <w:r>
              <w:rPr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t1</w:t>
            </w: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ex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5'- GC</w:t>
            </w:r>
            <w:r>
              <w:rPr>
                <w:bCs/>
                <w:color w:val="000000"/>
                <w:sz w:val="20"/>
                <w:szCs w:val="20"/>
              </w:rPr>
              <w:t>GCGGCCGC</w:t>
            </w:r>
            <w:r>
              <w:rPr>
                <w:color w:val="000000"/>
                <w:sz w:val="20"/>
                <w:szCs w:val="20"/>
              </w:rPr>
              <w:t>GCTAGGCAGCTGGGGTCGCT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Not</w:t>
            </w:r>
            <w:r>
              <w:rPr>
                <w:color w:val="000000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Mest1RT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TGGGATACCACGGCTTGA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Mest1RT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AGGATGTTCCCCGTTTAG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gpd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CGCATCGTCTTCCGCAA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gpd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TGGGAACACGCATGGACA - 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tef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AGGACGACAAGACTCACAT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tef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 GTTCAGCGGCTTCCTTCTC 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/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Nbapihighlight">
    <w:name w:val="nbapihighlight"/>
    <w:basedOn w:val="Style14"/>
    <w:qFormat/>
    <w:rPr/>
  </w:style>
  <w:style w:type="character" w:styleId="Char">
    <w:name w:val="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2">
    <w:name w:val="普通(Web)12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5:48:00Z</dcterms:created>
  <dc:creator>wsb</dc:creator>
  <dc:description/>
  <dc:language>en-US</dc:language>
  <cp:lastModifiedBy>wsb</cp:lastModifiedBy>
  <cp:lastPrinted>2011-02-10T10:49:00Z</cp:lastPrinted>
  <dcterms:modified xsi:type="dcterms:W3CDTF">2011-05-19T15:51:00Z</dcterms:modified>
  <cp:revision>6</cp:revision>
  <dc:subject/>
  <dc:title> </dc:title>
</cp:coreProperties>
</file>